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085"/>
        <w:gridCol w:w="1985"/>
        <w:gridCol w:w="2126"/>
      </w:tblGrid>
      <w:tr w:rsidR="00F93697" w:rsidRPr="00B37D06" w14:paraId="2CBD21FF" w14:textId="77777777" w:rsidTr="00A21324"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CFC4C9" w14:textId="28684A19" w:rsidR="00F93697" w:rsidRPr="00B37D06" w:rsidRDefault="00F93697" w:rsidP="00304365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B37D06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350ED2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B37D06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</w:tr>
      <w:tr w:rsidR="00F93697" w:rsidRPr="00B37D06" w14:paraId="6EBD3776" w14:textId="77777777" w:rsidTr="00A21324">
        <w:tc>
          <w:tcPr>
            <w:tcW w:w="7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DF858" w14:textId="3B4289FC" w:rsidR="00F93697" w:rsidRPr="00B37D06" w:rsidRDefault="004E26BA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="00F93697" w:rsidRPr="00B37D06">
              <w:rPr>
                <w:rFonts w:ascii="Arial" w:hAnsi="Arial" w:cs="Arial"/>
                <w:sz w:val="22"/>
                <w:szCs w:val="22"/>
              </w:rPr>
              <w:t>Composition of the diets</w:t>
            </w:r>
          </w:p>
        </w:tc>
      </w:tr>
      <w:tr w:rsidR="005624A0" w:rsidRPr="00B37D06" w14:paraId="14939D19" w14:textId="77777777" w:rsidTr="00A21324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58E7E" w14:textId="5D37E13F" w:rsidR="005624A0" w:rsidRPr="00B37D06" w:rsidRDefault="004E26BA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="005624A0" w:rsidRPr="00732A62">
              <w:rPr>
                <w:rFonts w:ascii="Arial" w:hAnsi="Arial" w:cs="Arial"/>
                <w:b/>
                <w:sz w:val="22"/>
                <w:szCs w:val="22"/>
              </w:rPr>
              <w:t>Ingredi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875E1" w14:textId="160E8726" w:rsidR="005624A0" w:rsidRPr="00B37D06" w:rsidRDefault="004E26BA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5624A0" w:rsidRPr="00732A62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F0731" w14:textId="708983CF" w:rsidR="005624A0" w:rsidRPr="00B37D06" w:rsidRDefault="004E26BA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="002A53F8" w:rsidRPr="00732A62">
              <w:rPr>
                <w:rFonts w:ascii="Arial" w:hAnsi="Arial" w:cs="Arial"/>
                <w:b/>
                <w:sz w:val="22"/>
                <w:szCs w:val="22"/>
              </w:rPr>
              <w:t>SPH</w:t>
            </w:r>
          </w:p>
        </w:tc>
      </w:tr>
      <w:tr w:rsidR="005624A0" w:rsidRPr="00B37D06" w14:paraId="3DD51E3E" w14:textId="77777777" w:rsidTr="00A21324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E87B1" w14:textId="77777777" w:rsidR="005624A0" w:rsidRPr="00B37D06" w:rsidRDefault="005624A0" w:rsidP="00304365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B37D06">
              <w:rPr>
                <w:rFonts w:ascii="Arial" w:hAnsi="Arial" w:cs="Arial"/>
                <w:i/>
                <w:sz w:val="22"/>
                <w:szCs w:val="22"/>
              </w:rPr>
              <w:t>Protein sour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899AC" w14:textId="77777777" w:rsidR="005624A0" w:rsidRPr="00B37D06" w:rsidRDefault="005624A0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2570" w14:textId="77777777" w:rsidR="005624A0" w:rsidRPr="00B37D06" w:rsidRDefault="005624A0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4A0" w:rsidRPr="00B37D06" w14:paraId="665CDEC1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3F60139" w14:textId="77777777" w:rsidR="005624A0" w:rsidRPr="00B37D06" w:rsidRDefault="005624A0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Cas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99B33B" w14:textId="5FF2D19E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7DE23B" w14:textId="6C76486F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AA10A7" w:rsidRPr="00B37D06" w14:paraId="5EFA28C9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3DA6C7B" w14:textId="0282BB2A" w:rsidR="00AA10A7" w:rsidRPr="00B37D06" w:rsidRDefault="00A21324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lmon protein hydrolys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806068" w14:textId="13BC41E1" w:rsidR="00AA10A7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F58B1" w14:textId="72A7F8B9" w:rsidR="00AA10A7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5624A0" w:rsidRPr="00B37D06" w14:paraId="65AE583A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DFB807C" w14:textId="77777777" w:rsidR="005624A0" w:rsidRPr="00B37D06" w:rsidRDefault="005624A0" w:rsidP="00304365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B37D06">
              <w:rPr>
                <w:rFonts w:ascii="Arial" w:hAnsi="Arial" w:cs="Arial"/>
                <w:i/>
                <w:sz w:val="22"/>
                <w:szCs w:val="22"/>
              </w:rPr>
              <w:t>Fat sour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CF5B4" w14:textId="77777777" w:rsidR="005624A0" w:rsidRPr="00B37D06" w:rsidRDefault="005624A0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EAE05D" w14:textId="77777777" w:rsidR="005624A0" w:rsidRPr="00B37D06" w:rsidRDefault="005624A0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24A0" w:rsidRPr="00B37D06" w14:paraId="585B420A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7BA06E" w14:textId="77777777" w:rsidR="005624A0" w:rsidRPr="00B37D06" w:rsidRDefault="005624A0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Soy o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6835C" w14:textId="5874D997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A53BD" w14:textId="5D8CA9A2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5624A0" w:rsidRPr="00B37D06" w14:paraId="2917F539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001654E" w14:textId="77777777" w:rsidR="005624A0" w:rsidRPr="00B37D06" w:rsidRDefault="00420B0C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L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83BDA" w14:textId="5DA80853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3CDDDB" w14:textId="45A990F1" w:rsidR="005624A0" w:rsidRPr="00B37D06" w:rsidRDefault="00FC3C83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</w:tr>
      <w:tr w:rsidR="003F483D" w:rsidRPr="00B37D06" w14:paraId="59C56859" w14:textId="77777777" w:rsidTr="00B30CC5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CFF68" w14:textId="1DAA19A8" w:rsidR="003F483D" w:rsidRPr="00B37D06" w:rsidRDefault="004E26BA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="00B30CC5" w:rsidRPr="00732A62">
              <w:rPr>
                <w:rFonts w:ascii="Arial" w:hAnsi="Arial" w:cs="Arial"/>
                <w:b/>
                <w:sz w:val="22"/>
                <w:szCs w:val="22"/>
              </w:rPr>
              <w:t>Amino acid compos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F07E8" w14:textId="61877713" w:rsidR="003F483D" w:rsidRPr="00B37D06" w:rsidRDefault="003F483D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F21ED" w14:textId="7541347C" w:rsidR="003F483D" w:rsidRPr="00B37D06" w:rsidRDefault="003F483D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83D" w:rsidRPr="00B37D06" w14:paraId="4A80B3AF" w14:textId="77777777" w:rsidTr="00B30CC5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103B7" w14:textId="25E5E0ED" w:rsidR="003F483D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ydroxyprol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82DBE" w14:textId="6152EE78" w:rsidR="003F483D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F9695" w14:textId="4731E1F9" w:rsidR="003F483D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F026FB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F483D" w:rsidRPr="00B37D06" w14:paraId="1E48232D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67A2D72" w14:textId="7EF2A67B" w:rsidR="003F483D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istid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E4554" w14:textId="395B8CCB" w:rsidR="003F483D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269C55" w14:textId="265E908C" w:rsidR="003F483D" w:rsidRPr="00B37D06" w:rsidRDefault="00FC3C83" w:rsidP="00524196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37D06">
              <w:rPr>
                <w:rFonts w:ascii="Arial" w:hAnsi="Arial" w:cs="Arial"/>
                <w:sz w:val="22"/>
                <w:szCs w:val="22"/>
              </w:rPr>
              <w:t xml:space="preserve">           </w:t>
            </w:r>
            <w:r w:rsidR="00D237A8">
              <w:rPr>
                <w:rFonts w:ascii="Arial" w:hAnsi="Arial" w:cs="Arial"/>
                <w:sz w:val="22"/>
                <w:szCs w:val="22"/>
              </w:rPr>
              <w:t xml:space="preserve">  5.4</w:t>
            </w:r>
          </w:p>
        </w:tc>
      </w:tr>
      <w:tr w:rsidR="003F483D" w:rsidRPr="00B37D06" w14:paraId="37199D27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7A34F7" w14:textId="3DE9BA57" w:rsidR="003F483D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EBA60" w14:textId="3E8555B6" w:rsidR="003F483D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50DC21" w14:textId="52A3AFC2" w:rsidR="003F483D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F026F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24196" w:rsidRPr="00B37D06" w14:paraId="29392ADC" w14:textId="77777777" w:rsidTr="00B30CC5">
        <w:trPr>
          <w:trHeight w:val="412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00DB274" w14:textId="4A9E669C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3F5B7" w14:textId="04A8582E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644C5" w14:textId="15DA81C4" w:rsidR="00524196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524196" w:rsidRPr="00B37D06" w14:paraId="02210F4A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AEBFBA" w14:textId="10195A33" w:rsidR="00524196" w:rsidRP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gi</w:t>
            </w:r>
            <w:r w:rsidRPr="00B30CC5">
              <w:rPr>
                <w:rFonts w:ascii="Arial" w:hAnsi="Arial" w:cs="Arial"/>
                <w:sz w:val="22"/>
                <w:szCs w:val="22"/>
              </w:rPr>
              <w:t>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E2541" w14:textId="2AB1C238" w:rsidR="00524196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E7EAA1" w14:textId="0001C4EC" w:rsidR="00524196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="00D237A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524196" w:rsidRPr="00B37D06" w14:paraId="47AF6BEE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9543378" w14:textId="788C0707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y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7552B" w14:textId="3DB9BC58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B238B" w14:textId="2AA36939" w:rsidR="00524196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</w:t>
            </w:r>
            <w:r w:rsidR="00D237A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24196" w:rsidRPr="00B37D06" w14:paraId="6555AC61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FCC5A89" w14:textId="28166BB8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art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BA01C6" w14:textId="0E5BD246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E2F81F" w14:textId="0FCBE87F" w:rsidR="00524196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24196" w:rsidRPr="00B37D06" w14:paraId="08FB5DED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2C2ED77" w14:textId="69E0CE1D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tamic ac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1CBB1C" w14:textId="5701B8D6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2E297" w14:textId="38802529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524196" w:rsidRPr="00B37D06" w14:paraId="60855748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4F00E0" w14:textId="16B867D0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eo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E1588F" w14:textId="2E6C6DDB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0F2EDC" w14:textId="271E622C" w:rsidR="00524196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</w:t>
            </w:r>
          </w:p>
        </w:tc>
      </w:tr>
      <w:tr w:rsidR="00524196" w:rsidRPr="00B37D06" w14:paraId="085D09E7" w14:textId="77777777" w:rsidTr="00A213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672492F" w14:textId="3B735594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a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6E7CB9" w14:textId="349F38F4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B3875E" w14:textId="740F9592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</w:tr>
      <w:tr w:rsidR="00524196" w:rsidRPr="00B37D06" w14:paraId="1A606CC2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45193D8" w14:textId="52A6DF63" w:rsidR="00524196" w:rsidRPr="00B37D06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1B6C2" w14:textId="391E3398" w:rsidR="00524196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D22E4" w14:textId="0F9A9565" w:rsidR="00524196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B30CC5" w:rsidRPr="00B37D06" w14:paraId="3363E173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BC717DA" w14:textId="20E9885C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AFB03" w14:textId="06163B2C" w:rsidR="00B30CC5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AC5C76" w14:textId="5FCD73F1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B30CC5" w:rsidRPr="00B37D06" w14:paraId="666A8204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E0BB3A4" w14:textId="269B4BF0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ro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7419D" w14:textId="7584E370" w:rsidR="00B30CC5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</w:t>
            </w:r>
            <w:r w:rsidR="00D237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9D163A" w14:textId="243505F9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</w:t>
            </w:r>
          </w:p>
        </w:tc>
      </w:tr>
      <w:tr w:rsidR="00B30CC5" w:rsidRPr="00B37D06" w14:paraId="6CCB2A97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2366DFA" w14:textId="1B533938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io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25C552" w14:textId="4B966E33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0FA8CA" w14:textId="5D335A85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</w:t>
            </w:r>
          </w:p>
        </w:tc>
      </w:tr>
      <w:tr w:rsidR="00B30CC5" w:rsidRPr="00B37D06" w14:paraId="232388BB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92DE18F" w14:textId="62C6E612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al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30AC9" w14:textId="614342B6" w:rsidR="00B30CC5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180B5" w14:textId="31E72829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B30CC5" w:rsidRPr="00B37D06" w14:paraId="5C4D9EFF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5CD343" w14:textId="2EBD089C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eu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178AC" w14:textId="4ADB153C" w:rsidR="00B30CC5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1F3554" w14:textId="6D713E04" w:rsidR="00B30CC5" w:rsidRPr="00B37D06" w:rsidRDefault="00B30CC5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</w:t>
            </w:r>
          </w:p>
        </w:tc>
      </w:tr>
      <w:tr w:rsidR="00B30CC5" w:rsidRPr="00B37D06" w14:paraId="470F9996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8D9816B" w14:textId="3E81CCE9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6A51C" w14:textId="22D4700B" w:rsidR="00B30CC5" w:rsidRPr="00B37D06" w:rsidRDefault="00B30CC5" w:rsidP="00D237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908B4" w14:textId="54141E1F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B30CC5" w:rsidRPr="00B37D06" w14:paraId="65472A2F" w14:textId="77777777" w:rsidTr="00B30CC5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C83F22C" w14:textId="149EE009" w:rsidR="00B30CC5" w:rsidRDefault="00B30CC5" w:rsidP="0030436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henylala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EE644B" w14:textId="53657294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A50B6" w14:textId="35480117" w:rsidR="00B30CC5" w:rsidRPr="00B37D06" w:rsidRDefault="00D237A8" w:rsidP="003043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</w:t>
            </w:r>
          </w:p>
        </w:tc>
      </w:tr>
      <w:tr w:rsidR="00524196" w:rsidRPr="00B37D06" w14:paraId="25B0C374" w14:textId="77777777" w:rsidTr="00732A62">
        <w:trPr>
          <w:trHeight w:val="466"/>
        </w:trPr>
        <w:tc>
          <w:tcPr>
            <w:tcW w:w="7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8FF8F" w14:textId="61DFB1F3" w:rsidR="00B30CC5" w:rsidRPr="00336194" w:rsidRDefault="00B30CC5" w:rsidP="0026613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H, salmon protein hydrolysate</w:t>
            </w:r>
          </w:p>
        </w:tc>
      </w:tr>
      <w:tr w:rsidR="00266131" w:rsidRPr="00B37D06" w14:paraId="73F54668" w14:textId="77777777" w:rsidTr="00732A62">
        <w:trPr>
          <w:trHeight w:val="398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E40089" w14:textId="1BB36C51" w:rsidR="00266131" w:rsidRDefault="00266131" w:rsidP="00732A6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B37D06">
              <w:rPr>
                <w:rFonts w:ascii="Arial" w:hAnsi="Arial" w:cs="Arial"/>
                <w:sz w:val="22"/>
                <w:szCs w:val="22"/>
              </w:rPr>
              <w:t xml:space="preserve">The diets </w:t>
            </w:r>
            <w:r>
              <w:rPr>
                <w:rFonts w:ascii="Arial" w:hAnsi="Arial" w:cs="Arial"/>
                <w:sz w:val="22"/>
                <w:szCs w:val="22"/>
              </w:rPr>
              <w:t>were</w:t>
            </w:r>
            <w:r w:rsidRPr="00B37D0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37D06">
              <w:rPr>
                <w:rFonts w:ascii="Arial" w:hAnsi="Arial" w:cs="Arial"/>
                <w:sz w:val="22"/>
                <w:szCs w:val="22"/>
              </w:rPr>
              <w:t>isonitrogenou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nd contained 21 g protein per 100 g </w:t>
            </w:r>
          </w:p>
        </w:tc>
      </w:tr>
      <w:tr w:rsidR="00732A62" w:rsidRPr="00B37D06" w14:paraId="38AB877A" w14:textId="77777777" w:rsidTr="00732A62">
        <w:trPr>
          <w:trHeight w:val="398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B75E59" w14:textId="4EDD59B6" w:rsidR="00732A62" w:rsidRDefault="00732A62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diet</w:t>
            </w:r>
            <w:bookmarkStart w:id="0" w:name="_GoBack"/>
            <w:bookmarkEnd w:id="0"/>
          </w:p>
        </w:tc>
      </w:tr>
      <w:tr w:rsidR="00266131" w:rsidRPr="00B37D06" w14:paraId="649B29E9" w14:textId="77777777" w:rsidTr="00732A62">
        <w:trPr>
          <w:trHeight w:val="525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A3620" w14:textId="35093090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Ingredients (g/kg diet)</w:t>
            </w:r>
          </w:p>
        </w:tc>
      </w:tr>
      <w:tr w:rsidR="00266131" w:rsidRPr="00B37D06" w14:paraId="6458AFC7" w14:textId="77777777" w:rsidTr="00732A62">
        <w:trPr>
          <w:trHeight w:val="56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895398" w14:textId="337C1818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Amino acid composition (mg/g protein)</w:t>
            </w:r>
          </w:p>
        </w:tc>
      </w:tr>
      <w:tr w:rsidR="00266131" w:rsidRPr="00B37D06" w14:paraId="38928FAB" w14:textId="77777777" w:rsidTr="00732A62">
        <w:trPr>
          <w:trHeight w:val="568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D8135" w14:textId="477B97CE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336194">
              <w:rPr>
                <w:rFonts w:ascii="Arial" w:hAnsi="Arial" w:cs="Arial"/>
                <w:sz w:val="22"/>
                <w:szCs w:val="22"/>
              </w:rPr>
              <w:t>Casein</w:t>
            </w:r>
            <w:r>
              <w:rPr>
                <w:rFonts w:ascii="Arial" w:hAnsi="Arial" w:cs="Arial"/>
                <w:sz w:val="22"/>
                <w:szCs w:val="22"/>
              </w:rPr>
              <w:t xml:space="preserve"> consisted of 84% protein and 0.2% fat</w:t>
            </w:r>
          </w:p>
        </w:tc>
      </w:tr>
      <w:tr w:rsidR="00266131" w:rsidRPr="00B37D06" w14:paraId="7B51675C" w14:textId="77777777" w:rsidTr="00732A62">
        <w:trPr>
          <w:trHeight w:val="576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9E5C8C" w14:textId="14336307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336194">
              <w:rPr>
                <w:rFonts w:ascii="Arial" w:hAnsi="Arial" w:cs="Arial"/>
                <w:sz w:val="22"/>
                <w:szCs w:val="22"/>
              </w:rPr>
              <w:t>SPH</w:t>
            </w:r>
            <w:r>
              <w:rPr>
                <w:rFonts w:ascii="Arial" w:hAnsi="Arial" w:cs="Arial"/>
                <w:sz w:val="22"/>
                <w:szCs w:val="22"/>
              </w:rPr>
              <w:t xml:space="preserve"> consisted of 91% protein</w:t>
            </w:r>
          </w:p>
        </w:tc>
      </w:tr>
      <w:tr w:rsidR="00266131" w:rsidRPr="00B37D06" w14:paraId="2FDEF026" w14:textId="77777777" w:rsidTr="00732A62">
        <w:trPr>
          <w:trHeight w:val="57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F721F7" w14:textId="2E61FF95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 ingredients (g/kg diet)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rnstarc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 (105)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yetro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154);</w:t>
            </w:r>
          </w:p>
        </w:tc>
      </w:tr>
      <w:tr w:rsidR="00266131" w:rsidRPr="00B37D06" w14:paraId="13FC5A33" w14:textId="77777777" w:rsidTr="00732A62">
        <w:trPr>
          <w:trHeight w:val="55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4FAF14" w14:textId="2DB0C60C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ucrose (117)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58); Dextrin/Cellulose (20); AIN-93G-MX mineral</w:t>
            </w:r>
          </w:p>
        </w:tc>
      </w:tr>
      <w:tr w:rsidR="00266131" w:rsidRPr="00B37D06" w14:paraId="661ED140" w14:textId="77777777" w:rsidTr="00732A62">
        <w:trPr>
          <w:trHeight w:val="430"/>
        </w:trPr>
        <w:tc>
          <w:tcPr>
            <w:tcW w:w="71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2C510" w14:textId="2AD692FE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mix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(41); AIN-93G-VX vitamin mix (12); L-Cysteine (3.5); Choline</w:t>
            </w:r>
          </w:p>
        </w:tc>
      </w:tr>
      <w:tr w:rsidR="00266131" w:rsidRPr="00B37D06" w14:paraId="27D83B7E" w14:textId="77777777" w:rsidTr="00732A62">
        <w:trPr>
          <w:trHeight w:val="494"/>
        </w:trPr>
        <w:tc>
          <w:tcPr>
            <w:tcW w:w="7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619CB" w14:textId="61DC7775" w:rsidR="00266131" w:rsidRDefault="00266131" w:rsidP="00B30C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bitartrate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(17);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te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Butyl-hydroquinone (0.016)</w:t>
            </w:r>
          </w:p>
        </w:tc>
      </w:tr>
    </w:tbl>
    <w:p w14:paraId="0946FCF5" w14:textId="77777777" w:rsidR="005624A0" w:rsidRDefault="005624A0"/>
    <w:sectPr w:rsidR="005624A0" w:rsidSect="005624A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4A0"/>
    <w:rsid w:val="000E1503"/>
    <w:rsid w:val="00154898"/>
    <w:rsid w:val="00266131"/>
    <w:rsid w:val="002A53F8"/>
    <w:rsid w:val="002D636E"/>
    <w:rsid w:val="00304365"/>
    <w:rsid w:val="00336194"/>
    <w:rsid w:val="00350ED2"/>
    <w:rsid w:val="00380F1C"/>
    <w:rsid w:val="00387085"/>
    <w:rsid w:val="003F483D"/>
    <w:rsid w:val="00420B0C"/>
    <w:rsid w:val="004E26BA"/>
    <w:rsid w:val="00523E24"/>
    <w:rsid w:val="00524196"/>
    <w:rsid w:val="00533403"/>
    <w:rsid w:val="005624A0"/>
    <w:rsid w:val="0059605D"/>
    <w:rsid w:val="005B7195"/>
    <w:rsid w:val="0066338B"/>
    <w:rsid w:val="00732A62"/>
    <w:rsid w:val="007B28DA"/>
    <w:rsid w:val="0082744D"/>
    <w:rsid w:val="008D0FE6"/>
    <w:rsid w:val="00966532"/>
    <w:rsid w:val="00A21324"/>
    <w:rsid w:val="00AA10A7"/>
    <w:rsid w:val="00B30CC5"/>
    <w:rsid w:val="00B37D06"/>
    <w:rsid w:val="00BC49B2"/>
    <w:rsid w:val="00D237A8"/>
    <w:rsid w:val="00EA21F8"/>
    <w:rsid w:val="00ED22F8"/>
    <w:rsid w:val="00F026FB"/>
    <w:rsid w:val="00F93697"/>
    <w:rsid w:val="00FC3C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50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1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4A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7A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A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1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4A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7A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7A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5</Words>
  <Characters>889</Characters>
  <Application>Microsoft Macintosh Word</Application>
  <DocSecurity>0</DocSecurity>
  <Lines>7</Lines>
  <Paragraphs>2</Paragraphs>
  <ScaleCrop>false</ScaleCrop>
  <Company>University of Bergen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urri</dc:creator>
  <cp:keywords/>
  <cp:lastModifiedBy>Setup</cp:lastModifiedBy>
  <cp:revision>4</cp:revision>
  <dcterms:created xsi:type="dcterms:W3CDTF">2014-04-30T06:05:00Z</dcterms:created>
  <dcterms:modified xsi:type="dcterms:W3CDTF">2014-04-30T06:19:00Z</dcterms:modified>
</cp:coreProperties>
</file>